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Supplementary </w:t>
      </w:r>
      <w:r>
        <w:rPr>
          <w:rFonts w:cs="Times New Roman" w:ascii="Times New Roman" w:hAnsi="Times New Roman"/>
          <w:szCs w:val="24"/>
        </w:rPr>
        <w:t>Table S</w:t>
      </w:r>
      <w:r>
        <w:rPr>
          <w:rFonts w:cs="Times New Roman" w:ascii="Times New Roman" w:hAnsi="Times New Roman"/>
          <w:szCs w:val="24"/>
        </w:rPr>
        <w:t>1</w:t>
      </w:r>
      <w:r>
        <w:rPr>
          <w:rFonts w:cs="Times New Roman" w:ascii="Times New Roman" w:hAnsi="Times New Roman"/>
          <w:szCs w:val="24"/>
        </w:rPr>
        <w:t xml:space="preserve">. Baseline characteristics in the entire cohort according to the groups of </w:t>
      </w:r>
      <w:r>
        <w:rPr>
          <w:rFonts w:cs="Times New Roman" w:ascii="Times New Roman" w:hAnsi="Times New Roman"/>
          <w:szCs w:val="24"/>
        </w:rPr>
        <w:t>c</w:t>
      </w:r>
      <w:r>
        <w:rPr>
          <w:rFonts w:cs="Times New Roman" w:ascii="Times New Roman" w:hAnsi="Times New Roman"/>
          <w:szCs w:val="24"/>
        </w:rPr>
        <w:t>etuximab cycle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31"/>
        <w:gridCol w:w="1863"/>
        <w:gridCol w:w="2280"/>
        <w:gridCol w:w="932"/>
      </w:tblGrid>
      <w:tr>
        <w:trPr>
          <w:trHeight w:val="341" w:hRule="atLeast"/>
        </w:trPr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Variables  </w:t>
            </w:r>
          </w:p>
        </w:tc>
        <w:tc>
          <w:tcPr>
            <w:tcW w:w="41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etuximab cyc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>
        <w:trPr>
          <w:trHeight w:val="341" w:hRule="atLeast"/>
        </w:trPr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11 cycles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Batang;바탕" w:cs="Times New Roman"/>
                <w:color w:val="000000"/>
                <w:kern w:val="0"/>
                <w:szCs w:val="24"/>
              </w:rPr>
            </w:pPr>
            <w:r>
              <w:rPr>
                <w:rFonts w:eastAsia="Batang;바탕" w:cs="Times New Roman" w:ascii="Times New Roman" w:hAnsi="Times New Roman"/>
                <w:color w:val="000000"/>
                <w:kern w:val="0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color w:val="000000"/>
                <w:kern w:val="0"/>
                <w:szCs w:val="24"/>
              </w:rPr>
              <w:t>11</w:t>
            </w:r>
            <w:r>
              <w:rPr>
                <w:rFonts w:eastAsia="Microsoft JhengHei UI;微軟正黑體" w:cs="Times New Roman" w:ascii="Times New Roman" w:hAnsi="Times New Roman"/>
                <w:color w:val="000000"/>
                <w:kern w:val="0"/>
                <w:szCs w:val="24"/>
              </w:rPr>
              <w:t xml:space="preserve"> cycles</w:t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Batang;바탕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Batang;바탕" w:cs="Times New Roman" w:ascii="Times New Roman" w:hAnsi="Times New Roman"/>
                <w:i/>
                <w:iCs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etuximab cycle (mean ± SD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6 ± 2.2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.3 ± 3.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, years (mean ± SD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4.7 ± 8.9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5.4 ± 10.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6</w:t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cohol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 (71.7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 (63.3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1</w:t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etel nuts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5 (76.1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 (68.3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4</w:t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moking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 (73.9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 (75.0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1</w:t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imary sites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2</w:t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PC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 (19.6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 (20.0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C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 (69.6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 (60.0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PC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 (10.9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 (20.0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73</w:t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 (23.9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 (28.3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 (56.5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 (51.7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 (15.2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 (15.0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nknown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4.3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 (5.0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rgin positivity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 (10.9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 (10.0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92</w:t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I, positive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4.3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3.3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96</w:t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NI, positive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 (10.9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6.7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29</w:t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E, positive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4.3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 (5.0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27</w:t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umor size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28</w:t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4.3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8.7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 (16.7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 (28.3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 (18.3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 (19.6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 (11.7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 (39.1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 (53.3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ymph node status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2</w:t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 (19.6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 (30.0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 (13.0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 (10.0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 (58.7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 (48.3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8.7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 (11.7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age at initial diagnosis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4</w:t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4.3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 (11.7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I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8.7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3.3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II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 (15.2%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6.7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V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 (71.7%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7 (78.3%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15:16:00Z</dcterms:created>
  <dc:creator>sin hua moi</dc:creator>
  <dc:description/>
  <dc:language>en-US</dc:language>
  <cp:lastModifiedBy>SiFong</cp:lastModifiedBy>
  <dcterms:modified xsi:type="dcterms:W3CDTF">2020-05-27T15:16:00Z</dcterms:modified>
  <cp:revision>2</cp:revision>
  <dc:subject/>
  <dc:title/>
</cp:coreProperties>
</file>